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56BA8" w14:textId="0E6B923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D0DF1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Appendix 1</w:t>
      </w:r>
      <w: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: </w:t>
      </w:r>
      <w:r w:rsidRPr="002D0DF1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Detailed study questions are as follows:</w:t>
      </w:r>
      <w:r w:rsidRPr="002D0DF1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 </w:t>
      </w:r>
    </w:p>
    <w:tbl>
      <w:tblPr>
        <w:tblW w:w="8995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7"/>
        <w:gridCol w:w="7458"/>
      </w:tblGrid>
      <w:tr w:rsidR="002D0DF1" w:rsidRPr="002D0DF1" w14:paraId="64A24EF3" w14:textId="77777777" w:rsidTr="001A1B5B">
        <w:trPr>
          <w:trHeight w:val="300"/>
        </w:trPr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FCDE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Criteria 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A971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Example areas of enquiry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2D0DF1" w:rsidRPr="002D0DF1" w14:paraId="7E55B24D" w14:textId="77777777" w:rsidTr="001A1B5B">
        <w:trPr>
          <w:trHeight w:val="300"/>
        </w:trPr>
        <w:tc>
          <w:tcPr>
            <w:tcW w:w="15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BB01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ffectiveness  </w:t>
            </w:r>
          </w:p>
        </w:tc>
        <w:tc>
          <w:tcPr>
            <w:tcW w:w="74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5E7CAD" w14:textId="77777777" w:rsidR="002D0DF1" w:rsidRPr="002D0DF1" w:rsidRDefault="002D0DF1" w:rsidP="002D0DF1">
            <w:pPr>
              <w:numPr>
                <w:ilvl w:val="0"/>
                <w:numId w:val="11"/>
              </w:num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ow well did the deployment achieve their objectives? </w:t>
            </w:r>
          </w:p>
          <w:p w14:paraId="3BE1E66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  <w:p w14:paraId="64507998" w14:textId="77777777" w:rsidR="002D0DF1" w:rsidRPr="002D0DF1" w:rsidRDefault="002D0DF1" w:rsidP="002D0DF1">
            <w:pPr>
              <w:numPr>
                <w:ilvl w:val="0"/>
                <w:numId w:val="11"/>
              </w:num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What is the perceived value of the deployments? </w:t>
            </w:r>
          </w:p>
        </w:tc>
      </w:tr>
      <w:tr w:rsidR="002D0DF1" w:rsidRPr="002D0DF1" w14:paraId="1BE1BCD3" w14:textId="77777777" w:rsidTr="001A1B5B">
        <w:trPr>
          <w:trHeight w:val="300"/>
        </w:trPr>
        <w:tc>
          <w:tcPr>
            <w:tcW w:w="15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63E5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mpact &amp; sustainability </w:t>
            </w:r>
          </w:p>
        </w:tc>
        <w:tc>
          <w:tcPr>
            <w:tcW w:w="74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B36281" w14:textId="77777777" w:rsidR="002D0DF1" w:rsidRPr="002D0DF1" w:rsidRDefault="002D0DF1" w:rsidP="002D0DF1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What difference – positive and negative – have deployments created or enabled for the countries of deployment? Did this differ by gender and region?  </w:t>
            </w:r>
          </w:p>
          <w:p w14:paraId="68D6DE34" w14:textId="77777777" w:rsidR="002D0DF1" w:rsidRPr="002D0DF1" w:rsidRDefault="002D0DF1" w:rsidP="002D0DF1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ow did these changes occur? </w:t>
            </w:r>
          </w:p>
          <w:p w14:paraId="16176DF3" w14:textId="77777777" w:rsidR="002D0DF1" w:rsidRPr="002D0DF1" w:rsidRDefault="002D0DF1" w:rsidP="002D0DF1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re these changes sustainable? Are they embedded in structures and processes that allow for them to become routine ways of working? </w:t>
            </w:r>
          </w:p>
        </w:tc>
      </w:tr>
      <w:tr w:rsidR="002D0DF1" w:rsidRPr="002D0DF1" w14:paraId="10110D1B" w14:textId="77777777" w:rsidTr="001A1B5B">
        <w:trPr>
          <w:trHeight w:val="300"/>
        </w:trPr>
        <w:tc>
          <w:tcPr>
            <w:tcW w:w="15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5B14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earning  </w:t>
            </w:r>
          </w:p>
          <w:p w14:paraId="6140088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74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4F5CB" w14:textId="77777777" w:rsidR="002D0DF1" w:rsidRPr="002D0DF1" w:rsidRDefault="002D0DF1" w:rsidP="002D0DF1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What are the factors (barriers and enablers) that affect deployments?    </w:t>
            </w:r>
          </w:p>
          <w:p w14:paraId="1DA64E28" w14:textId="77777777" w:rsidR="002D0DF1" w:rsidRPr="002D0DF1" w:rsidRDefault="002D0DF1" w:rsidP="002D0DF1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What are the key lessons learned from this study? </w:t>
            </w:r>
          </w:p>
        </w:tc>
      </w:tr>
    </w:tbl>
    <w:p w14:paraId="79307D9A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544F7102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5BCE0662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9D7CB26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8BBDCB4" w14:textId="77777777" w:rsidR="001F739B" w:rsidRDefault="001F739B">
      <w:r>
        <w:br w:type="page"/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8"/>
        <w:gridCol w:w="2031"/>
        <w:gridCol w:w="3262"/>
        <w:gridCol w:w="1195"/>
      </w:tblGrid>
      <w:tr w:rsidR="002D0DF1" w:rsidRPr="002D0DF1" w14:paraId="2F47CAD8" w14:textId="77777777" w:rsidTr="001F739B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9939B6" w14:textId="6A8EF0E1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lastRenderedPageBreak/>
              <w:t>Appendix 2: Matrix of thematic areas of contribution, potential outcomes and indicators measures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2D0DF1" w:rsidRPr="002D0DF1" w14:paraId="2840A806" w14:textId="77777777" w:rsidTr="001F739B">
        <w:trPr>
          <w:trHeight w:val="300"/>
        </w:trPr>
        <w:tc>
          <w:tcPr>
            <w:tcW w:w="2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E8BCD"/>
            <w:hideMark/>
          </w:tcPr>
          <w:p w14:paraId="703D7E2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Area of contribution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E8BCD"/>
            <w:hideMark/>
          </w:tcPr>
          <w:p w14:paraId="021CCB0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Outcomes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25A4812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E8BCD"/>
            <w:hideMark/>
          </w:tcPr>
          <w:p w14:paraId="32FBEAA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Potential indicators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E8BCD"/>
            <w:hideMark/>
          </w:tcPr>
          <w:p w14:paraId="0565AA3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Data collection methods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2D0DF1" w:rsidRPr="002D0DF1" w14:paraId="1C3596D2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ABB0E" w14:textId="77777777" w:rsidR="002D0DF1" w:rsidRPr="002D0DF1" w:rsidRDefault="002D0DF1" w:rsidP="002D0DF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Laboratory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66EFD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nhanced laboratory capacity/Operational readiness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0CBAB7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ab guidance/protocols/ SOPs developed during the deployment or through international support that are being used in subsequent outbreak response 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3D89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2E7A12F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</w:tc>
      </w:tr>
      <w:tr w:rsidR="002D0DF1" w:rsidRPr="002D0DF1" w14:paraId="7E20EDD2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7C60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4451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FC7C8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ab training conducted wit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42C8D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67108CF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50972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C4D6B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D1E5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trained with international support provide training/share 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32BC5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665FC920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6BE2E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ECEC3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2E150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Provision &amp; use of equipment, materials, infrastructure, mobile laboratories etc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EA7A3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24EDFD2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3CA76" w14:textId="77777777" w:rsidR="002D0DF1" w:rsidRPr="002D0DF1" w:rsidRDefault="002D0DF1" w:rsidP="002D0DF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Epidemiology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AD1A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nhanced capacity for outbreak detection, response and prevention  </w:t>
            </w:r>
          </w:p>
          <w:p w14:paraId="53FADE9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B4E8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cal teams trained via international support able/ready/prepared to detect, investigate and respond to outbreaks  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F956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1253C23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</w:tc>
      </w:tr>
      <w:tr w:rsidR="002D0DF1" w:rsidRPr="002D0DF1" w14:paraId="79C13E05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ED505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2FACF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A47C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trained with international support provide training/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70A04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462BF83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5468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201EB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7DCC7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Trained staff </w:t>
            </w:r>
            <w:proofErr w:type="gram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re able to</w:t>
            </w:r>
            <w:proofErr w:type="gram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conduct operational research for improved outbreak response and prevention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ED870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9A062E1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9CAA6" w14:textId="77777777" w:rsidR="002D0DF1" w:rsidRPr="002D0DF1" w:rsidRDefault="002D0DF1" w:rsidP="002D0DF1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Surveillance &amp; data management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4EC015C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3A10341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1AABCE3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4C130F1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6A98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xistence of a new or improved national surveillance system for emerging diseases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2F83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competence in surveillance is improved through international support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90AB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2BAD7CF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</w:tc>
      </w:tr>
      <w:tr w:rsidR="002D0DF1" w:rsidRPr="002D0DF1" w14:paraId="57E38AB2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E265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11677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C13B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eveloped/reviewed and updated surveillance/ SOPs/guidelines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4DC74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405B92AA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4CB19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44FEE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F323E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 new or improved repository of surveillance data exists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B636A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4C7D931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16501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C1F8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28AA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illance action identified and implemented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2F3317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45AA84B3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E3EC7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F4606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Enhanced data analytics demonstrated by the 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lastRenderedPageBreak/>
              <w:t>surveillance unit in its reporting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227BD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lastRenderedPageBreak/>
              <w:t>National surveillance staff trained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F705E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EDCDDC2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B1A4B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07CFB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B8D99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rained staff are able provide training/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80CA4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74316D51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343EC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5865C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654B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pplication of skills, approaches, software acquired through international support in routine work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2C07B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4509BAB4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3BBB35" w14:textId="77777777" w:rsidR="002D0DF1" w:rsidRPr="002D0DF1" w:rsidRDefault="002D0DF1" w:rsidP="002D0DF1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Infection Prevention and Control (IPC)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89A09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mproved IPC practices for outbreak control and prevention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3A85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PC guidelines/strategies/SOPs developed through international support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EBEE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2FAE193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</w:tc>
      </w:tr>
      <w:tr w:rsidR="002D0DF1" w:rsidRPr="002D0DF1" w14:paraId="510DA0E9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4C6AE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AED04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906E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cal teams trained on improved IPC guidelines /strategies/SOPs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0A1D2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A907E9E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E2DD8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58E6B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9066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trained with international support provide training/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76F2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46735E5B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5648F7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3A163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2A71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mproved IPC guidelines /strategies/SOPs incorporated into existing practice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06A1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7F26C9A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7AD03" w14:textId="77777777" w:rsidR="002D0DF1" w:rsidRPr="002D0DF1" w:rsidRDefault="002D0DF1" w:rsidP="002D0D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Risk Communication and community engagement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531C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nhanced mechanisms in place to enable affected populations to make informed decisions to mitigate the effects of an outbreak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4318B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vidence of a systematic approach in place to communicate to the entire community/population – e.g. protocols, planning guides, responsibilities etc. – through international support 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17657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5D9C804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</w:tc>
      </w:tr>
      <w:tr w:rsidR="002D0DF1" w:rsidRPr="002D0DF1" w14:paraId="5C5BCC6B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3D21F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4DE32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FBC0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rained communication experts through international support who know how to use approach available.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AE7F7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0E30261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BE11D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BE5CD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B61E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vidence that trained staff can and do apply a wide range of risk communications knowledge and practices. 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E748D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6589708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F10CA" w14:textId="77777777" w:rsidR="002D0DF1" w:rsidRPr="002D0DF1" w:rsidRDefault="002D0DF1" w:rsidP="002D0DF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Clinical case management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1B93EF2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  <w:p w14:paraId="154A4F8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90BB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mproved clinical case management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A41F8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Orientation of clinical staff to outbreak response situations through international support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59B3D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525605D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  <w:p w14:paraId="492BF4B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studies </w:t>
            </w:r>
          </w:p>
        </w:tc>
      </w:tr>
      <w:tr w:rsidR="002D0DF1" w:rsidRPr="002D0DF1" w14:paraId="0FDD5A0D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A6D35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077F3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902B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management protocol developed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DA82E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6441FD78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D44EA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DB5EA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9EBC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management protocols incorporated/adopted locally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6802D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00923D35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A5DF1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6CC19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C5D5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cal teams trained on improved clinical guidelines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A6442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5D075B6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42B8F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BF146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F9B7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Staff trained with international support provide 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lastRenderedPageBreak/>
              <w:t>training/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7C9E4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2F044DBB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0AD3F" w14:textId="77777777" w:rsidR="002D0DF1" w:rsidRPr="002D0DF1" w:rsidRDefault="002D0DF1" w:rsidP="002D0DF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Logistics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431378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nhanced logistics system in place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EA44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gistics procedures/ protocols available through international support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229A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studies </w:t>
            </w:r>
          </w:p>
        </w:tc>
      </w:tr>
      <w:tr w:rsidR="002D0DF1" w:rsidRPr="002D0DF1" w14:paraId="650428CA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26CE9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D1772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3E23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rained staff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9923E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B0BAD54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9DCA9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1CA57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C2A2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trained with international support provide training/expertise to national staff (</w:t>
            </w:r>
            <w:proofErr w:type="spellStart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Ts</w:t>
            </w:r>
            <w:proofErr w:type="spellEnd"/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9AA72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64C2B38F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055CC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4783C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5760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aff can apply protocols to effectively and efficiently support procurement and supply chain management; asset and equipment management wit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CCE6E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4BCCED1C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F6305" w14:textId="77777777" w:rsidR="002D0DF1" w:rsidRPr="002D0DF1" w:rsidRDefault="002D0DF1" w:rsidP="002D0DF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Finance 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68A2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nhanced operational mechanism for disbursing funds as required  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E39F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stablished budget to support preparedness and response operations (i.e. salary, per diem, travel, equipment, vaccinations, database maintenance, etc.) with international support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22C5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studies </w:t>
            </w:r>
          </w:p>
        </w:tc>
      </w:tr>
      <w:tr w:rsidR="002D0DF1" w:rsidRPr="002D0DF1" w14:paraId="685425F9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138A5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D6D3E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B3294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Provision of funds/other resources for managing outbreaks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061C9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BFE6367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41A60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8A91C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7BDFD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Rapid release of funds as required throug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1050F3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5BE79C6D" w14:textId="77777777" w:rsidTr="001F739B">
        <w:trPr>
          <w:trHeight w:val="300"/>
        </w:trPr>
        <w:tc>
          <w:tcPr>
            <w:tcW w:w="25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83A44" w14:textId="77777777" w:rsidR="002D0DF1" w:rsidRPr="002D0DF1" w:rsidRDefault="002D0DF1" w:rsidP="002D0DF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Psychosocial support/staff wellbeing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FFFF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Mechanisms to ensure RRT safety, health and wellbeing in place.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ACA370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vidence of prompt salary payment mechanisms through international support  </w:t>
            </w:r>
          </w:p>
        </w:tc>
        <w:tc>
          <w:tcPr>
            <w:tcW w:w="1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6FCB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urveys </w:t>
            </w:r>
          </w:p>
          <w:p w14:paraId="301AE50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nterviews </w:t>
            </w:r>
          </w:p>
          <w:p w14:paraId="12D04B5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studies </w:t>
            </w:r>
          </w:p>
        </w:tc>
      </w:tr>
      <w:tr w:rsidR="002D0DF1" w:rsidRPr="002D0DF1" w14:paraId="75700C3A" w14:textId="77777777" w:rsidTr="001F739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68EE8B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942861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DE01EE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vidence of medical/disability                   /life insurance, medical care, mental health care, emergency evacuation etc. system in place with international support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CE87F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</w:tr>
      <w:tr w:rsidR="002D0DF1" w:rsidRPr="002D0DF1" w14:paraId="33A8F7DF" w14:textId="77777777" w:rsidTr="001F739B">
        <w:trPr>
          <w:trHeight w:val="300"/>
        </w:trPr>
        <w:tc>
          <w:tcPr>
            <w:tcW w:w="2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9200D5" w14:textId="77777777" w:rsidR="002D0DF1" w:rsidRPr="002D0DF1" w:rsidRDefault="002D0DF1" w:rsidP="002D0DF1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On the ground coordination</w:t>
            </w: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6DDA6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oordinated response of both national and international expertise </w:t>
            </w:r>
          </w:p>
        </w:tc>
        <w:tc>
          <w:tcPr>
            <w:tcW w:w="3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1DCDA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Effective mechanism for clearly delineating, allocating and implementing tasks are operational with international support. 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E29632" w14:textId="77777777" w:rsidR="002D0DF1" w:rsidRPr="002D0DF1" w:rsidRDefault="002D0DF1" w:rsidP="002D0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2D0DF1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se studies </w:t>
            </w:r>
          </w:p>
        </w:tc>
      </w:tr>
    </w:tbl>
    <w:p w14:paraId="7439FBA7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D0DF1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 </w:t>
      </w:r>
    </w:p>
    <w:p w14:paraId="6F78271B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D0DF1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 </w:t>
      </w:r>
    </w:p>
    <w:p w14:paraId="6F81374F" w14:textId="77777777" w:rsidR="002D0DF1" w:rsidRPr="002D0DF1" w:rsidRDefault="002D0DF1" w:rsidP="002D0DF1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4CBCB6E" w14:textId="77777777" w:rsidR="001F739B" w:rsidRDefault="001F739B"/>
    <w:p w14:paraId="4A310462" w14:textId="4C6615BF" w:rsidR="001F739B" w:rsidRDefault="001F739B"/>
    <w:sectPr w:rsidR="001F739B" w:rsidSect="00142F2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82D89" w14:textId="77777777" w:rsidR="00ED6211" w:rsidRDefault="00ED6211" w:rsidP="004C1A40">
      <w:pPr>
        <w:spacing w:after="0" w:line="240" w:lineRule="auto"/>
      </w:pPr>
      <w:r>
        <w:separator/>
      </w:r>
    </w:p>
  </w:endnote>
  <w:endnote w:type="continuationSeparator" w:id="0">
    <w:p w14:paraId="4DF7AEAC" w14:textId="77777777" w:rsidR="00ED6211" w:rsidRDefault="00ED6211" w:rsidP="004C1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847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9F1F7" w14:textId="61ABAC22" w:rsidR="004C1A40" w:rsidRDefault="004C1A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0E2DC5" w14:textId="77777777" w:rsidR="004C1A40" w:rsidRDefault="004C1A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74F2C" w14:textId="77777777" w:rsidR="00ED6211" w:rsidRDefault="00ED6211" w:rsidP="004C1A40">
      <w:pPr>
        <w:spacing w:after="0" w:line="240" w:lineRule="auto"/>
      </w:pPr>
      <w:r>
        <w:separator/>
      </w:r>
    </w:p>
  </w:footnote>
  <w:footnote w:type="continuationSeparator" w:id="0">
    <w:p w14:paraId="0455B525" w14:textId="77777777" w:rsidR="00ED6211" w:rsidRDefault="00ED6211" w:rsidP="004C1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E53B6"/>
    <w:multiLevelType w:val="hybridMultilevel"/>
    <w:tmpl w:val="5F4C6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4D5637"/>
    <w:multiLevelType w:val="hybridMultilevel"/>
    <w:tmpl w:val="77FE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20B93"/>
    <w:multiLevelType w:val="multilevel"/>
    <w:tmpl w:val="564AA6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4968A2"/>
    <w:multiLevelType w:val="multilevel"/>
    <w:tmpl w:val="995E208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EA00E9"/>
    <w:multiLevelType w:val="multilevel"/>
    <w:tmpl w:val="3066151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FE7D2A"/>
    <w:multiLevelType w:val="multilevel"/>
    <w:tmpl w:val="144E54C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860653"/>
    <w:multiLevelType w:val="multilevel"/>
    <w:tmpl w:val="85987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AB69C3"/>
    <w:multiLevelType w:val="multilevel"/>
    <w:tmpl w:val="6BDC4EF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413779"/>
    <w:multiLevelType w:val="hybridMultilevel"/>
    <w:tmpl w:val="99D404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EA2E82"/>
    <w:multiLevelType w:val="multilevel"/>
    <w:tmpl w:val="F6164E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AA4F7B"/>
    <w:multiLevelType w:val="multilevel"/>
    <w:tmpl w:val="C658A1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B61FE3"/>
    <w:multiLevelType w:val="multilevel"/>
    <w:tmpl w:val="207807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A27CCC"/>
    <w:multiLevelType w:val="multilevel"/>
    <w:tmpl w:val="BF3623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3024019">
    <w:abstractNumId w:val="6"/>
  </w:num>
  <w:num w:numId="2" w16cid:durableId="904989995">
    <w:abstractNumId w:val="12"/>
  </w:num>
  <w:num w:numId="3" w16cid:durableId="701128587">
    <w:abstractNumId w:val="9"/>
  </w:num>
  <w:num w:numId="4" w16cid:durableId="1279069000">
    <w:abstractNumId w:val="3"/>
  </w:num>
  <w:num w:numId="5" w16cid:durableId="1832524224">
    <w:abstractNumId w:val="11"/>
  </w:num>
  <w:num w:numId="6" w16cid:durableId="279528821">
    <w:abstractNumId w:val="2"/>
  </w:num>
  <w:num w:numId="7" w16cid:durableId="1457214113">
    <w:abstractNumId w:val="7"/>
  </w:num>
  <w:num w:numId="8" w16cid:durableId="2100634852">
    <w:abstractNumId w:val="4"/>
  </w:num>
  <w:num w:numId="9" w16cid:durableId="423572761">
    <w:abstractNumId w:val="10"/>
  </w:num>
  <w:num w:numId="10" w16cid:durableId="545263860">
    <w:abstractNumId w:val="5"/>
  </w:num>
  <w:num w:numId="11" w16cid:durableId="328674142">
    <w:abstractNumId w:val="1"/>
  </w:num>
  <w:num w:numId="12" w16cid:durableId="1542476791">
    <w:abstractNumId w:val="0"/>
  </w:num>
  <w:num w:numId="13" w16cid:durableId="16315191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E9"/>
    <w:rsid w:val="00142F20"/>
    <w:rsid w:val="001F739B"/>
    <w:rsid w:val="002A63E4"/>
    <w:rsid w:val="002B21DC"/>
    <w:rsid w:val="002D0DF1"/>
    <w:rsid w:val="003402F1"/>
    <w:rsid w:val="00490F17"/>
    <w:rsid w:val="004C1A40"/>
    <w:rsid w:val="007536F5"/>
    <w:rsid w:val="007E0E1D"/>
    <w:rsid w:val="009A18B0"/>
    <w:rsid w:val="00B078E9"/>
    <w:rsid w:val="00D52D08"/>
    <w:rsid w:val="00E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DE76"/>
  <w15:chartTrackingRefBased/>
  <w15:docId w15:val="{1CF30AB4-29F0-4A2C-94BB-F11F4B33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8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40"/>
  </w:style>
  <w:style w:type="paragraph" w:styleId="Footer">
    <w:name w:val="footer"/>
    <w:basedOn w:val="Normal"/>
    <w:link w:val="FooterChar"/>
    <w:uiPriority w:val="99"/>
    <w:unhideWhenUsed/>
    <w:rsid w:val="004C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1</Words>
  <Characters>4911</Characters>
  <Application>Microsoft Office Word</Application>
  <DocSecurity>0</DocSecurity>
  <Lines>40</Lines>
  <Paragraphs>11</Paragraphs>
  <ScaleCrop>false</ScaleCrop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Haque</dc:creator>
  <cp:keywords/>
  <dc:description/>
  <cp:lastModifiedBy>Farhana Haque</cp:lastModifiedBy>
  <cp:revision>4</cp:revision>
  <dcterms:created xsi:type="dcterms:W3CDTF">2025-09-15T00:27:00Z</dcterms:created>
  <dcterms:modified xsi:type="dcterms:W3CDTF">2025-09-15T03:10:00Z</dcterms:modified>
</cp:coreProperties>
</file>